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color w:val="000000"/>
          <w:kern w:val="0"/>
          <w:sz w:val="24"/>
          <w:szCs w:val="24"/>
        </w:rPr>
        <w:t>Supplementary table S1</w:t>
      </w:r>
      <w:r>
        <w:rPr>
          <w:rFonts w:ascii="Times New Roman" w:hAnsi="Times New Roman" w:cs="Times New Roman" w:eastAsia="等线;DengXian"/>
          <w:color w:val="000000"/>
          <w:kern w:val="0"/>
          <w:sz w:val="24"/>
          <w:szCs w:val="24"/>
        </w:rPr>
        <w:t>：</w:t>
      </w: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  <w:t>Primer Information in our work</w:t>
      </w:r>
    </w:p>
    <w:tbl>
      <w:tblPr>
        <w:tblW w:w="12972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82"/>
        <w:gridCol w:w="10390"/>
      </w:tblGrid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Divergent Primer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CCCCATGTCGCAAGAATG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Divergent Primer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AGCACTACCACTCCTCGTC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onvergent Primer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AGACGAGGAGTGGTAGTGC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onvergent Primer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GATCTGGGTCCGACATTGGG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D2.1-circCPE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GGGGTACCCTTGCTCCTGAGACGAAGG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D2.1-circCPE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GGGATCCCTCCAGGCACGCTGTACCA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K-circCPE-mut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CGCTCGAGCTTGCTCCTGAGACGAAGG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K-circCPE-mut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TTGCGGCCGC</w:t>
            </w: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 xml:space="preserve">CCTTCTACAAACTCACTGTCATCATCA  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iR-138-sensor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TCGAGCGGCCTGATTCACAACACCAGCTCGGCCTGATTCACAACACCAGCTG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iR-138-sensor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GGCCGCAGCTGGTGTTGTGAATCAGGCCGAGCTGGTGTTGTGAATCAGGCCG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iR-138-RT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GTCGTATCCAGTGCAGGGTCCGAGGTATTCGCACTGGATACGACCGGCCTG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iR-138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TGCGCGAGCTGGTGTTGTG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iR-138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GTGCAGGGTCCGAGG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 xml:space="preserve">GAPDH-F 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CACTGAGGACCAGGTTGTC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 xml:space="preserve">GAPDH-R 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TGTCGTACCAGGAAATGAGC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β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-actin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GTCATCACCATCGGCAATGAG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β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-actin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AATGCCGCAGGATTCCATG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U6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GCTTCGGCAGCACATATACTAAAA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U6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CGCTTCACGAATTTGCGTGTCA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NA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AACCTCACCAGCATGTCCAA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NA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CCAACGTGTCCGCGTTATC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DK2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TCTTTGCTGAGATGGTGACCC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DK2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</w:rPr>
              <w:t>CATCTTCATCCAGGGGAGG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yclin E1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GATGTCTCTGTTCGCTCC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yclin E1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CACACTGGCTTCTCACAG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yclin D1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ATGAAGGAGACCATCCCCC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Cyclin D1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GCCAGGTTCCACTTGAGT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21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AGGGCACGTCTCAGGAGG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21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AGTCTGCGTTTGGAGTGGTAG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BCL2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ATGACCGAGTACCTGAAC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BCL2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CATACAGCTCCACAAAGG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BAX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GAGATGAATTGGACAGTAACA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BAX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TTGAAGTTGCCGTCAGA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53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CTCCCAGAAGACCTACCC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53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TCCGTCATGTGCTCCAAC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OD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AACACTACAGCGGCGACTC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OD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GCTGTAGTCCATCATGCCGT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OG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CCAGTACATAGAGCGCCTGC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OG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AGATGATCCCCTGGGTTGGG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HC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TGCTCATCTCACCAAGTTCC</w:t>
            </w:r>
          </w:p>
        </w:tc>
      </w:tr>
      <w:tr>
        <w:trPr>
          <w:trHeight w:val="264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HC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CACTCTTCACTCTCATGGAC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F5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TCTATCTCTCTGCTGTCCAGG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MYF5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GTACTCAGAGGGCGAGAACTG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AX7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TGCTGAAGGACGGTCACTG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AX7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GGATGCCATCGATGCTGTG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FOXC1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ATGTTTGAGTCGCAGCGG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FOXC1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AGAACTTGCTGCAGTCGTAGA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k-FOXC1-WT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CCGCTCGAGCCAGTGCGTAAAACGTCCA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k-FOXC1-WT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333333"/>
                <w:kern w:val="0"/>
                <w:sz w:val="20"/>
                <w:szCs w:val="20"/>
              </w:rPr>
              <w:t>TTGCGGCCGCCACTTTCTGGCGTTTGGTCC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k-FOXC1-mut-F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CCGCTCGAGCCACACTTTGAAGTCATGCTCATGAAGAAAAGGCT</w:t>
            </w:r>
          </w:p>
        </w:tc>
      </w:tr>
      <w:tr>
        <w:trPr>
          <w:trHeight w:val="252" w:hRule="atLeast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Pck-FOXC1-mut-R</w:t>
            </w:r>
          </w:p>
        </w:tc>
        <w:tc>
          <w:tcPr>
            <w:tcW w:w="10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Calibri"/>
                <w:color w:val="000000"/>
                <w:kern w:val="0"/>
                <w:sz w:val="20"/>
                <w:szCs w:val="20"/>
              </w:rPr>
              <w:t>TTGCGGCCGC CACTTTCTGGCGTTTGGTCC</w:t>
            </w:r>
          </w:p>
        </w:tc>
      </w:tr>
    </w:tbl>
    <w:p>
      <w:pPr>
        <w:pStyle w:val="Normal"/>
        <w:widowControl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7:24:00Z</dcterms:created>
  <dc:creator>RWX</dc:creator>
  <dc:description/>
  <cp:keywords/>
  <dc:language>en-US</dc:language>
  <cp:lastModifiedBy>Dell</cp:lastModifiedBy>
  <dcterms:modified xsi:type="dcterms:W3CDTF">2021-01-14T07:19:00Z</dcterms:modified>
  <cp:revision>3</cp:revision>
  <dc:subject/>
  <dc:title/>
</cp:coreProperties>
</file>